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23B24" w14:textId="1C6B101F" w:rsidR="001A3A22" w:rsidRPr="003F4627" w:rsidRDefault="00B720C9" w:rsidP="00D77DBC">
      <w:pPr>
        <w:pStyle w:val="Heading1"/>
      </w:pPr>
      <w:bookmarkStart w:id="0" w:name="_Toc210848745"/>
      <w:r w:rsidRPr="003F4627">
        <w:t>S.</w:t>
      </w:r>
      <w:r w:rsidR="00D60210" w:rsidRPr="003F4627">
        <w:t>9</w:t>
      </w:r>
      <w:r w:rsidRPr="003F4627">
        <w:t xml:space="preserve">. </w:t>
      </w:r>
      <w:r w:rsidR="00B37B13" w:rsidRPr="003F4627">
        <w:t>Zero-inflated negative binomial regression, p</w:t>
      </w:r>
      <w:r w:rsidRPr="003F4627">
        <w:t xml:space="preserve">redicted </w:t>
      </w:r>
      <w:r w:rsidR="00B37B13" w:rsidRPr="003F4627">
        <w:t xml:space="preserve">counts and rates </w:t>
      </w:r>
      <w:r w:rsidRPr="003F4627">
        <w:t>of Reason by Year (factor) (two-way interaction)</w:t>
      </w:r>
      <w:bookmarkEnd w:id="0"/>
    </w:p>
    <w:p w14:paraId="64DF1161" w14:textId="4FFC8FF6" w:rsidR="001A3A22" w:rsidRPr="003F4627" w:rsidRDefault="001A3A22">
      <w:pPr>
        <w:rPr>
          <w:b/>
          <w:bCs/>
          <w:color w:val="000000" w:themeColor="text1"/>
          <w:sz w:val="22"/>
          <w:szCs w:val="22"/>
        </w:rPr>
      </w:pPr>
    </w:p>
    <w:p w14:paraId="4688A015" w14:textId="77777777" w:rsidR="001A3A22" w:rsidRPr="003F4627" w:rsidRDefault="001A3A22">
      <w:pPr>
        <w:rPr>
          <w:b/>
          <w:bCs/>
          <w:color w:val="000000" w:themeColor="text1"/>
          <w:sz w:val="22"/>
          <w:szCs w:val="22"/>
        </w:rPr>
      </w:pPr>
    </w:p>
    <w:p w14:paraId="0FCC0F9D" w14:textId="29CDE8DC" w:rsidR="00F20C42" w:rsidRPr="003F4627" w:rsidRDefault="00EB2669" w:rsidP="00D77DBC">
      <w:pPr>
        <w:jc w:val="center"/>
        <w:rPr>
          <w:b/>
          <w:bCs/>
          <w:color w:val="000000" w:themeColor="text1"/>
          <w:sz w:val="22"/>
          <w:szCs w:val="22"/>
        </w:rPr>
      </w:pPr>
      <w:r w:rsidRPr="003F4627">
        <w:rPr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5B117255" wp14:editId="5C274BA0">
            <wp:extent cx="8863330" cy="4003675"/>
            <wp:effectExtent l="0" t="0" r="0" b="0"/>
            <wp:docPr id="11023556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35566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0C42" w:rsidRPr="003F4627" w:rsidSect="003F4627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54A93" w14:textId="77777777" w:rsidR="00594808" w:rsidRDefault="00594808" w:rsidP="00610191">
      <w:r>
        <w:separator/>
      </w:r>
    </w:p>
  </w:endnote>
  <w:endnote w:type="continuationSeparator" w:id="0">
    <w:p w14:paraId="20739D28" w14:textId="77777777" w:rsidR="00594808" w:rsidRDefault="00594808" w:rsidP="0061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7863435"/>
      <w:docPartObj>
        <w:docPartGallery w:val="Page Numbers (Bottom of Page)"/>
        <w:docPartUnique/>
      </w:docPartObj>
    </w:sdtPr>
    <w:sdtContent>
      <w:p w14:paraId="52AAEBF9" w14:textId="5B7B6307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D0DE6" w14:textId="77777777" w:rsidR="00610191" w:rsidRDefault="00610191" w:rsidP="006101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3899211"/>
      <w:docPartObj>
        <w:docPartGallery w:val="Page Numbers (Bottom of Page)"/>
        <w:docPartUnique/>
      </w:docPartObj>
    </w:sdtPr>
    <w:sdtContent>
      <w:p w14:paraId="78731ED8" w14:textId="1478A934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B114B" w14:textId="77777777" w:rsidR="00610191" w:rsidRDefault="00610191" w:rsidP="006101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AA81F" w14:textId="77777777" w:rsidR="00594808" w:rsidRDefault="00594808" w:rsidP="00610191">
      <w:r>
        <w:separator/>
      </w:r>
    </w:p>
  </w:footnote>
  <w:footnote w:type="continuationSeparator" w:id="0">
    <w:p w14:paraId="71A3D6B2" w14:textId="77777777" w:rsidR="00594808" w:rsidRDefault="00594808" w:rsidP="00610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29"/>
    <w:rsid w:val="00003270"/>
    <w:rsid w:val="00037931"/>
    <w:rsid w:val="00093779"/>
    <w:rsid w:val="000C382F"/>
    <w:rsid w:val="0013060D"/>
    <w:rsid w:val="001569B4"/>
    <w:rsid w:val="001A3A22"/>
    <w:rsid w:val="001F0F13"/>
    <w:rsid w:val="001F2BDA"/>
    <w:rsid w:val="00216D5F"/>
    <w:rsid w:val="00270103"/>
    <w:rsid w:val="002E6445"/>
    <w:rsid w:val="003B00EA"/>
    <w:rsid w:val="003F4627"/>
    <w:rsid w:val="004230F2"/>
    <w:rsid w:val="00424066"/>
    <w:rsid w:val="00424449"/>
    <w:rsid w:val="00444860"/>
    <w:rsid w:val="0045283E"/>
    <w:rsid w:val="004A7A99"/>
    <w:rsid w:val="004D2344"/>
    <w:rsid w:val="00514149"/>
    <w:rsid w:val="00550891"/>
    <w:rsid w:val="00594808"/>
    <w:rsid w:val="005B3356"/>
    <w:rsid w:val="005C578B"/>
    <w:rsid w:val="00610191"/>
    <w:rsid w:val="00615FDA"/>
    <w:rsid w:val="00681F8F"/>
    <w:rsid w:val="00687FD1"/>
    <w:rsid w:val="006934D8"/>
    <w:rsid w:val="006B52FE"/>
    <w:rsid w:val="0075551A"/>
    <w:rsid w:val="007B46F0"/>
    <w:rsid w:val="007B5F2A"/>
    <w:rsid w:val="007F5EC3"/>
    <w:rsid w:val="008276BC"/>
    <w:rsid w:val="00844E8D"/>
    <w:rsid w:val="00876EC1"/>
    <w:rsid w:val="008A21E3"/>
    <w:rsid w:val="008D2946"/>
    <w:rsid w:val="00960E17"/>
    <w:rsid w:val="00987730"/>
    <w:rsid w:val="00A10648"/>
    <w:rsid w:val="00A25B80"/>
    <w:rsid w:val="00A269DE"/>
    <w:rsid w:val="00A85DF6"/>
    <w:rsid w:val="00AB2656"/>
    <w:rsid w:val="00B06DE0"/>
    <w:rsid w:val="00B37B13"/>
    <w:rsid w:val="00B45122"/>
    <w:rsid w:val="00B720C9"/>
    <w:rsid w:val="00B87845"/>
    <w:rsid w:val="00C056A0"/>
    <w:rsid w:val="00C22FB5"/>
    <w:rsid w:val="00CB7903"/>
    <w:rsid w:val="00D0166D"/>
    <w:rsid w:val="00D230CC"/>
    <w:rsid w:val="00D53306"/>
    <w:rsid w:val="00D60210"/>
    <w:rsid w:val="00D637CF"/>
    <w:rsid w:val="00D77DBC"/>
    <w:rsid w:val="00DF4B88"/>
    <w:rsid w:val="00DF7B35"/>
    <w:rsid w:val="00E1063E"/>
    <w:rsid w:val="00E77E8D"/>
    <w:rsid w:val="00EB2669"/>
    <w:rsid w:val="00EC2929"/>
    <w:rsid w:val="00ED5027"/>
    <w:rsid w:val="00EE26EA"/>
    <w:rsid w:val="00EF13B3"/>
    <w:rsid w:val="00F20C42"/>
    <w:rsid w:val="00FA2AF5"/>
    <w:rsid w:val="00FC1F6A"/>
    <w:rsid w:val="00FD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651D"/>
  <w15:chartTrackingRefBased/>
  <w15:docId w15:val="{7C2C09AB-38C3-4843-81BD-E522BD11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C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7DBC"/>
    <w:pPr>
      <w:keepNext/>
      <w:keepLines/>
      <w:spacing w:before="360" w:after="80"/>
      <w:jc w:val="center"/>
      <w:outlineLvl w:val="0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230F2"/>
    <w:pPr>
      <w:keepNext/>
      <w:keepLines/>
      <w:spacing w:before="160" w:after="80"/>
      <w:jc w:val="center"/>
      <w:outlineLvl w:val="1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DBC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230F2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29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EC292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EC2929"/>
  </w:style>
  <w:style w:type="paragraph" w:styleId="TOCHeading">
    <w:name w:val="TOC Heading"/>
    <w:basedOn w:val="Heading1"/>
    <w:next w:val="Normal"/>
    <w:uiPriority w:val="39"/>
    <w:unhideWhenUsed/>
    <w:qFormat/>
    <w:rsid w:val="00FD2690"/>
    <w:pPr>
      <w:spacing w:before="480" w:after="0" w:line="276" w:lineRule="auto"/>
      <w:outlineLvl w:val="9"/>
    </w:pPr>
    <w:rPr>
      <w:b w:val="0"/>
      <w:bCs w:val="0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D2690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D269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D2690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D269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D269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D269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D269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D269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D269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D2690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0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1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10191"/>
  </w:style>
  <w:style w:type="table" w:styleId="TableGrid">
    <w:name w:val="Table Grid"/>
    <w:basedOn w:val="TableNormal"/>
    <w:uiPriority w:val="39"/>
    <w:rsid w:val="001F2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F46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2B364-DC7B-6243-BAFC-0E990541A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, Wels</cp:lastModifiedBy>
  <cp:revision>2</cp:revision>
  <cp:lastPrinted>2024-12-20T17:46:00Z</cp:lastPrinted>
  <dcterms:created xsi:type="dcterms:W3CDTF">2025-11-07T21:15:00Z</dcterms:created>
  <dcterms:modified xsi:type="dcterms:W3CDTF">2025-11-07T21:15:00Z</dcterms:modified>
</cp:coreProperties>
</file>